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7AA5F" w14:textId="6AA89DF6" w:rsidR="005F404B" w:rsidRDefault="005F404B" w:rsidP="009018F0">
      <w:pPr>
        <w:spacing w:before="240" w:line="276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Informal emptying business in Mandalay: </w:t>
      </w:r>
      <w:r w:rsidR="00DF41DE">
        <w:rPr>
          <w:rFonts w:ascii="Times New Roman" w:hAnsi="Times New Roman" w:cs="Times New Roman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>ts reason and financial impacts</w:t>
      </w:r>
    </w:p>
    <w:p w14:paraId="5436CDEF" w14:textId="586B4337" w:rsidR="009018F0" w:rsidRDefault="009018F0" w:rsidP="009018F0">
      <w:pPr>
        <w:pStyle w:val="Normal1"/>
        <w:spacing w:after="0" w:line="276" w:lineRule="auto"/>
        <w:ind w:left="567" w:right="567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utyi Nain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deno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arada</w:t>
      </w:r>
      <w:r w:rsidR="00472E4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hige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j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haw Su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mwe</w:t>
      </w:r>
      <w:proofErr w:type="spellEnd"/>
    </w:p>
    <w:p w14:paraId="4981AADE" w14:textId="77777777" w:rsidR="00472E44" w:rsidRDefault="00472E44" w:rsidP="009018F0">
      <w:pPr>
        <w:pStyle w:val="Normal1"/>
        <w:spacing w:after="0" w:line="276" w:lineRule="auto"/>
        <w:ind w:left="567" w:right="567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F89CFFC" w14:textId="3EF7B3F2" w:rsidR="009018F0" w:rsidRPr="00472E44" w:rsidRDefault="009018F0" w:rsidP="00472E44">
      <w:pPr>
        <w:spacing w:after="0" w:line="276" w:lineRule="auto"/>
        <w:rPr>
          <w:rFonts w:ascii="Times New Roman" w:hAnsi="Times New Roman" w:cs="Times New Roman"/>
          <w:sz w:val="24"/>
        </w:rPr>
      </w:pPr>
      <w:r w:rsidRPr="00472E44">
        <w:rPr>
          <w:rFonts w:ascii="Times New Roman" w:hAnsi="Times New Roman" w:cs="Times New Roman"/>
          <w:sz w:val="24"/>
        </w:rPr>
        <w:t>Journal Name:</w:t>
      </w:r>
      <w:r w:rsidR="00472E44" w:rsidRPr="00472E44">
        <w:rPr>
          <w:rFonts w:ascii="Times New Roman" w:hAnsi="Times New Roman" w:cs="Times New Roman"/>
          <w:sz w:val="24"/>
        </w:rPr>
        <w:t xml:space="preserve"> Environmental Management</w:t>
      </w:r>
    </w:p>
    <w:p w14:paraId="1844FF8E" w14:textId="7E85FCA1" w:rsidR="00472E44" w:rsidRDefault="00472E44" w:rsidP="00472E44">
      <w:pPr>
        <w:pStyle w:val="Normal1"/>
        <w:spacing w:after="0" w:line="276" w:lineRule="auto"/>
        <w:ind w:right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to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deno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arada, Kyoto University, Japan </w:t>
      </w:r>
    </w:p>
    <w:p w14:paraId="2246C669" w14:textId="31D2403D" w:rsidR="00472E44" w:rsidRDefault="00472E44" w:rsidP="00472E44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arada.hidenori.8v@kyoto-u.ac.jp</w:t>
        </w:r>
      </w:hyperlink>
    </w:p>
    <w:p w14:paraId="69F728DF" w14:textId="19EFF08C" w:rsidR="00472E44" w:rsidRDefault="00472E44" w:rsidP="00472E44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EBE30F" w14:textId="77777777" w:rsidR="00472E44" w:rsidRPr="009018F0" w:rsidRDefault="00472E44" w:rsidP="00472E44">
      <w:pPr>
        <w:spacing w:after="0" w:line="276" w:lineRule="auto"/>
        <w:rPr>
          <w:rFonts w:ascii="Times New Roman" w:hAnsi="Times New Roman" w:cs="Times New Roman"/>
          <w:b/>
          <w:sz w:val="24"/>
        </w:rPr>
      </w:pPr>
    </w:p>
    <w:p w14:paraId="2DD77165" w14:textId="77777777" w:rsidR="00464E32" w:rsidRPr="0000509D" w:rsidRDefault="00464E32" w:rsidP="00CD0E24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  <w:b/>
          <w:bCs/>
          <w:color w:val="000000"/>
        </w:rPr>
        <w:t>APPENDIX</w:t>
      </w:r>
    </w:p>
    <w:p w14:paraId="3D25EAE3" w14:textId="77777777" w:rsidR="00464E32" w:rsidRPr="0000509D" w:rsidRDefault="00EE5B00" w:rsidP="00464E32">
      <w:pPr>
        <w:spacing w:before="240" w:after="0" w:line="240" w:lineRule="auto"/>
        <w:jc w:val="both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  <w:b/>
          <w:bCs/>
          <w:color w:val="000000"/>
        </w:rPr>
        <w:t>Table A.</w:t>
      </w:r>
      <w:r w:rsidR="00C40062" w:rsidRPr="0000509D">
        <w:rPr>
          <w:rFonts w:ascii="Times New Roman" w:eastAsia="Times New Roman" w:hAnsi="Times New Roman" w:cs="Times New Roman"/>
          <w:b/>
          <w:bCs/>
          <w:color w:val="000000"/>
        </w:rPr>
        <w:t>1. S</w:t>
      </w:r>
      <w:r w:rsidR="00464E32" w:rsidRPr="0000509D">
        <w:rPr>
          <w:rFonts w:ascii="Times New Roman" w:eastAsia="Times New Roman" w:hAnsi="Times New Roman" w:cs="Times New Roman"/>
          <w:b/>
          <w:bCs/>
          <w:color w:val="000000"/>
        </w:rPr>
        <w:t>ummary of information collected from the questionnaire surve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6570"/>
      </w:tblGrid>
      <w:tr w:rsidR="00464E32" w:rsidRPr="0000509D" w14:paraId="35898853" w14:textId="77777777" w:rsidTr="00464E32"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0CCF8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Questionnaire content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44361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Detail information</w:t>
            </w:r>
          </w:p>
        </w:tc>
      </w:tr>
      <w:tr w:rsidR="00464E32" w:rsidRPr="0000509D" w14:paraId="4524C989" w14:textId="77777777" w:rsidTr="00464E32">
        <w:tc>
          <w:tcPr>
            <w:tcW w:w="279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FB8CF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Demographic informatio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1C32D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  <w:p w14:paraId="3BC9776E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  <w:p w14:paraId="3AF787E2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</w:tr>
      <w:tr w:rsidR="00464E32" w:rsidRPr="0000509D" w14:paraId="13B074ED" w14:textId="77777777" w:rsidTr="00464E32">
        <w:tc>
          <w:tcPr>
            <w:tcW w:w="2790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45DD8" w14:textId="77777777" w:rsidR="00464E32" w:rsidRPr="0000509D" w:rsidRDefault="00A72603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Onsite sanitation</w:t>
            </w:r>
            <w:r w:rsidR="00464E32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facilities</w:t>
            </w:r>
          </w:p>
        </w:tc>
        <w:tc>
          <w:tcPr>
            <w:tcW w:w="657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0EF79" w14:textId="77777777" w:rsidR="00464E32" w:rsidRPr="0000509D" w:rsidRDefault="00A72603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Type of onsite sanitation facilities</w:t>
            </w:r>
          </w:p>
          <w:p w14:paraId="030FE428" w14:textId="77777777" w:rsidR="00464E32" w:rsidRPr="0000509D" w:rsidRDefault="00A72603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Age of onsite sanitation facilities</w:t>
            </w:r>
          </w:p>
        </w:tc>
      </w:tr>
      <w:tr w:rsidR="00464E32" w:rsidRPr="0000509D" w14:paraId="6F7344BC" w14:textId="77777777" w:rsidTr="00464E32">
        <w:tc>
          <w:tcPr>
            <w:tcW w:w="2790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269E2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Septage management</w:t>
            </w:r>
          </w:p>
        </w:tc>
        <w:tc>
          <w:tcPr>
            <w:tcW w:w="657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50660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Have been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ied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/never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ied</w:t>
            </w:r>
          </w:p>
          <w:p w14:paraId="407273B5" w14:textId="77777777" w:rsidR="00464E32" w:rsidRPr="0000509D" w:rsidRDefault="00CD0E24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Emptied</w:t>
            </w:r>
            <w:r w:rsidR="00464E32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frequency</w:t>
            </w:r>
          </w:p>
          <w:p w14:paraId="01CDB0B6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Latest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ied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time</w:t>
            </w:r>
          </w:p>
          <w:p w14:paraId="4B00F44F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Knowledge for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ying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service</w:t>
            </w:r>
          </w:p>
          <w:p w14:paraId="7EA94B65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Choice of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ying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service</w:t>
            </w:r>
          </w:p>
          <w:p w14:paraId="3FBE6A96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Reasons of choice</w:t>
            </w:r>
          </w:p>
          <w:p w14:paraId="070BD0F1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Contacted way for the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ying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service</w:t>
            </w:r>
          </w:p>
          <w:p w14:paraId="6B5B55DC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Service fee paid for the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ying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service</w:t>
            </w:r>
          </w:p>
          <w:p w14:paraId="29F9CE7C" w14:textId="77777777" w:rsidR="00464E32" w:rsidRPr="0000509D" w:rsidRDefault="00464E32" w:rsidP="00CD0E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Waited time for the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ying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service</w:t>
            </w:r>
          </w:p>
        </w:tc>
      </w:tr>
      <w:tr w:rsidR="00464E32" w:rsidRPr="0000509D" w14:paraId="354DF113" w14:textId="77777777" w:rsidTr="00464E32"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0CA65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Preference</w:t>
            </w:r>
            <w:r w:rsidR="00A72603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and willingness-to-pay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for </w:t>
            </w:r>
            <w:r w:rsidR="00EA1F45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emptying 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service</w:t>
            </w:r>
          </w:p>
        </w:tc>
        <w:tc>
          <w:tcPr>
            <w:tcW w:w="657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16652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Preferred types of service (mechanical/manual)</w:t>
            </w:r>
          </w:p>
          <w:p w14:paraId="75BF4BA0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Willingness-to-pay </w:t>
            </w:r>
            <w:r w:rsidR="00EA1F45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additional fee for 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mechanical </w:t>
            </w:r>
            <w:r w:rsidR="00EA1F45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service over 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manual </w:t>
            </w:r>
            <w:r w:rsidR="00EA1F45" w:rsidRPr="0000509D">
              <w:rPr>
                <w:rFonts w:ascii="Times New Roman" w:eastAsia="Times New Roman" w:hAnsi="Times New Roman" w:cs="Times New Roman"/>
                <w:color w:val="000000"/>
              </w:rPr>
              <w:t>service</w:t>
            </w:r>
          </w:p>
          <w:p w14:paraId="46C53249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Preferred type of contacted ways (phone/go to office)</w:t>
            </w:r>
          </w:p>
          <w:p w14:paraId="1626E96C" w14:textId="77777777" w:rsidR="00464E32" w:rsidRPr="0000509D" w:rsidRDefault="00464E32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Willingness-to-pay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additional fee 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for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fast contact way over visiting to office</w:t>
            </w:r>
          </w:p>
          <w:p w14:paraId="6DD591F9" w14:textId="77777777" w:rsidR="00464E32" w:rsidRPr="0000509D" w:rsidRDefault="00464E32" w:rsidP="00CD0E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Willingness-to-pay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additional fee 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for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shorter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waiting time until the arrival of </w:t>
            </w:r>
            <w:r w:rsidR="00CD0E24" w:rsidRPr="0000509D">
              <w:rPr>
                <w:rFonts w:ascii="Times New Roman" w:eastAsia="Times New Roman" w:hAnsi="Times New Roman" w:cs="Times New Roman"/>
                <w:color w:val="000000"/>
              </w:rPr>
              <w:t>emptying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services</w:t>
            </w:r>
          </w:p>
        </w:tc>
      </w:tr>
    </w:tbl>
    <w:p w14:paraId="0A2623DF" w14:textId="77777777" w:rsidR="00D15FE4" w:rsidRPr="0000509D" w:rsidRDefault="00D15FE4">
      <w:pPr>
        <w:rPr>
          <w:rFonts w:ascii="Times New Roman" w:eastAsia="Times New Roman" w:hAnsi="Times New Roman" w:cs="Times New Roman"/>
          <w:b/>
        </w:rPr>
      </w:pPr>
      <w:r w:rsidRPr="0000509D">
        <w:rPr>
          <w:rFonts w:ascii="Times New Roman" w:eastAsia="Times New Roman" w:hAnsi="Times New Roman" w:cs="Times New Roman"/>
          <w:b/>
        </w:rPr>
        <w:br w:type="page"/>
      </w:r>
    </w:p>
    <w:p w14:paraId="743ADDCD" w14:textId="7C3FBB6B" w:rsidR="00BD0659" w:rsidRPr="0000509D" w:rsidRDefault="00EE5B00" w:rsidP="00196CCD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00509D">
        <w:rPr>
          <w:rFonts w:ascii="Times New Roman" w:eastAsia="Times New Roman" w:hAnsi="Times New Roman" w:cs="Times New Roman"/>
          <w:b/>
        </w:rPr>
        <w:lastRenderedPageBreak/>
        <w:t>Table A.</w:t>
      </w:r>
      <w:r w:rsidR="009A5973" w:rsidRPr="0000509D">
        <w:rPr>
          <w:rFonts w:ascii="Times New Roman" w:eastAsia="Times New Roman" w:hAnsi="Times New Roman" w:cs="Times New Roman"/>
          <w:b/>
        </w:rPr>
        <w:t>2</w:t>
      </w:r>
      <w:r w:rsidR="00C40062" w:rsidRPr="0000509D">
        <w:rPr>
          <w:rFonts w:ascii="Times New Roman" w:eastAsia="Times New Roman" w:hAnsi="Times New Roman" w:cs="Times New Roman"/>
          <w:b/>
        </w:rPr>
        <w:t>. Types of onsite sanitation</w:t>
      </w:r>
      <w:r w:rsidR="00881C16" w:rsidRPr="0000509D">
        <w:rPr>
          <w:rFonts w:ascii="Times New Roman" w:eastAsia="Times New Roman" w:hAnsi="Times New Roman" w:cs="Times New Roman"/>
          <w:b/>
        </w:rPr>
        <w:t xml:space="preserve"> facilities and </w:t>
      </w:r>
      <w:r w:rsidR="00C517A8" w:rsidRPr="0000509D">
        <w:rPr>
          <w:rFonts w:ascii="Times New Roman" w:eastAsia="Times New Roman" w:hAnsi="Times New Roman" w:cs="Times New Roman"/>
          <w:b/>
        </w:rPr>
        <w:t xml:space="preserve">experiences in regard to emptying services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850"/>
        <w:gridCol w:w="1276"/>
        <w:gridCol w:w="1134"/>
        <w:gridCol w:w="992"/>
        <w:gridCol w:w="1847"/>
      </w:tblGrid>
      <w:tr w:rsidR="00EA1F45" w:rsidRPr="0000509D" w14:paraId="3D9899F8" w14:textId="77777777" w:rsidTr="009A5973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5BFFBB" w14:textId="77777777" w:rsidR="00881C16" w:rsidRPr="0000509D" w:rsidRDefault="00EA1F45" w:rsidP="00CD0E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Onsite sanitation 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>facilit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6E5EF6" w14:textId="77777777" w:rsidR="00881C16" w:rsidRPr="0000509D" w:rsidRDefault="00881C1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3DB56B" w14:textId="77777777" w:rsidR="00881C16" w:rsidRPr="0000509D" w:rsidRDefault="00881C16" w:rsidP="006D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65B09A" w14:textId="77777777" w:rsidR="00881C16" w:rsidRPr="0000509D" w:rsidRDefault="00EA1F45" w:rsidP="004D1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Type of emptying service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34B88B" w14:textId="77777777" w:rsidR="00881C16" w:rsidRPr="0000509D" w:rsidRDefault="00881C1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Never </w:t>
            </w:r>
            <w:r w:rsidR="00EA1F45" w:rsidRPr="0000509D">
              <w:rPr>
                <w:rFonts w:ascii="Times New Roman" w:eastAsia="Times New Roman" w:hAnsi="Times New Roman" w:cs="Times New Roman"/>
                <w:color w:val="000000"/>
              </w:rPr>
              <w:t>emptied</w:t>
            </w:r>
          </w:p>
        </w:tc>
      </w:tr>
      <w:tr w:rsidR="00EA1F45" w:rsidRPr="0000509D" w14:paraId="3458AC77" w14:textId="77777777" w:rsidTr="009A5973">
        <w:trPr>
          <w:trHeight w:val="300"/>
        </w:trPr>
        <w:tc>
          <w:tcPr>
            <w:tcW w:w="2694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  <w:hideMark/>
          </w:tcPr>
          <w:p w14:paraId="2257811C" w14:textId="77777777" w:rsidR="00881C16" w:rsidRPr="0000509D" w:rsidRDefault="00881C16" w:rsidP="00AD21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  <w:hideMark/>
          </w:tcPr>
          <w:p w14:paraId="1200C3A0" w14:textId="77777777" w:rsidR="00881C16" w:rsidRPr="0000509D" w:rsidRDefault="00881C16" w:rsidP="00AD21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  <w:hideMark/>
          </w:tcPr>
          <w:p w14:paraId="425D8A4C" w14:textId="77777777" w:rsidR="00881C16" w:rsidRPr="0000509D" w:rsidRDefault="00881C16" w:rsidP="00AD21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8F4FCB" w14:textId="659688AF" w:rsidR="00881C16" w:rsidRPr="0000509D" w:rsidRDefault="006D08B4" w:rsidP="009A5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5E2F09" w:rsidRPr="0000509D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F4CB7B" w14:textId="6B53950E" w:rsidR="00881C16" w:rsidRPr="0000509D" w:rsidRDefault="009A5973" w:rsidP="005E2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IPs-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2EF205" w14:textId="594DAC59" w:rsidR="00881C16" w:rsidRPr="0000509D" w:rsidRDefault="006D08B4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5E2F09" w:rsidRPr="0000509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9A5973" w:rsidRPr="0000509D">
              <w:rPr>
                <w:rFonts w:ascii="Times New Roman" w:eastAsia="Times New Roman" w:hAnsi="Times New Roman" w:cs="Times New Roman"/>
                <w:color w:val="000000"/>
              </w:rPr>
              <w:t>s-Ma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077678" w14:textId="77777777" w:rsidR="00881C16" w:rsidRPr="0000509D" w:rsidRDefault="00881C16" w:rsidP="00AD21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1F45" w:rsidRPr="0000509D" w14:paraId="2A10CA09" w14:textId="77777777" w:rsidTr="009A5973">
        <w:trPr>
          <w:trHeight w:val="300"/>
        </w:trPr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 w14:paraId="48DD2706" w14:textId="77777777" w:rsidR="00EA1F45" w:rsidRPr="0000509D" w:rsidRDefault="00EA1F45" w:rsidP="00CD0E24">
            <w:pPr>
              <w:spacing w:after="0" w:line="240" w:lineRule="auto"/>
              <w:ind w:leftChars="59" w:left="130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</w:rPr>
              <w:t>Private toilet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 w14:paraId="672EEA31" w14:textId="77777777" w:rsidR="00EA1F45" w:rsidRPr="0000509D" w:rsidRDefault="00EA1F45" w:rsidP="00AD21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 w14:paraId="0DDB51EA" w14:textId="77777777" w:rsidR="00EA1F45" w:rsidRPr="0000509D" w:rsidRDefault="00EA1F45" w:rsidP="00AD21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E23801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8B4878" w14:textId="77777777" w:rsidR="00EA1F45" w:rsidRPr="0000509D" w:rsidRDefault="00EA1F45" w:rsidP="005E2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67EFB8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7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6454AA" w14:textId="77777777" w:rsidR="00EA1F45" w:rsidRPr="0000509D" w:rsidRDefault="00EA1F45" w:rsidP="00AD21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1F45" w:rsidRPr="0000509D" w14:paraId="5A0DFA3D" w14:textId="77777777" w:rsidTr="009A5973">
        <w:trPr>
          <w:trHeight w:val="300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2391A9" w14:textId="4D17F4E2" w:rsidR="00881C16" w:rsidRPr="0000509D" w:rsidRDefault="00881C16" w:rsidP="00CD0E24">
            <w:pPr>
              <w:spacing w:after="0" w:line="240" w:lineRule="auto"/>
              <w:ind w:leftChars="75" w:left="165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Septic tank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97EACB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8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1744E3" w14:textId="77777777" w:rsidR="00881C16" w:rsidRPr="0000509D" w:rsidRDefault="00881C16" w:rsidP="00111EA9">
            <w:pPr>
              <w:tabs>
                <w:tab w:val="left" w:pos="372"/>
              </w:tabs>
              <w:spacing w:after="0" w:line="240" w:lineRule="auto"/>
              <w:ind w:left="-54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="00111EA9" w:rsidRPr="0000509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BA9BD2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F89B95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758A3B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44D0E0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EA1F45" w:rsidRPr="0000509D" w14:paraId="25CC1F20" w14:textId="77777777" w:rsidTr="009A5973">
        <w:trPr>
          <w:trHeight w:val="300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45E055" w14:textId="612D6225" w:rsidR="00881C16" w:rsidRPr="0000509D" w:rsidRDefault="005F404B" w:rsidP="005F404B">
            <w:pPr>
              <w:spacing w:after="0" w:line="240" w:lineRule="auto"/>
              <w:ind w:leftChars="75" w:left="165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lined p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>it latrine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BC057B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8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2B0909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111EA9" w:rsidRPr="0000509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0697CE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  2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FA854B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D83E59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DCCDB4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19</w:t>
            </w:r>
          </w:p>
        </w:tc>
      </w:tr>
      <w:tr w:rsidR="00EA1F45" w:rsidRPr="0000509D" w14:paraId="6EE9FB1B" w14:textId="77777777" w:rsidTr="009A5973">
        <w:trPr>
          <w:trHeight w:val="300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D2D2F6" w14:textId="3E7A4DA0" w:rsidR="00881C16" w:rsidRPr="0000509D" w:rsidRDefault="00881C16" w:rsidP="00CD0E24">
            <w:pPr>
              <w:spacing w:after="0" w:line="240" w:lineRule="auto"/>
              <w:ind w:leftChars="75" w:left="165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Lined pit</w:t>
            </w:r>
            <w:r w:rsidR="005F404B">
              <w:rPr>
                <w:rFonts w:ascii="Times New Roman" w:eastAsia="Times New Roman" w:hAnsi="Times New Roman" w:cs="Times New Roman"/>
                <w:color w:val="000000"/>
              </w:rPr>
              <w:t xml:space="preserve"> latrine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F3F406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E536B1" w14:textId="77777777" w:rsidR="00881C16" w:rsidRPr="0000509D" w:rsidRDefault="00111EA9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6FD3BB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10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1A85F2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918D07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DBFF9E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  9</w:t>
            </w:r>
          </w:p>
        </w:tc>
      </w:tr>
      <w:tr w:rsidR="00EA1F45" w:rsidRPr="0000509D" w14:paraId="73FBEE1B" w14:textId="77777777" w:rsidTr="009A5973">
        <w:trPr>
          <w:trHeight w:val="300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53292E" w14:textId="31B2096A" w:rsidR="00881C16" w:rsidRPr="0000509D" w:rsidRDefault="00881C16" w:rsidP="00CD0E24">
            <w:pPr>
              <w:spacing w:after="0" w:line="240" w:lineRule="auto"/>
              <w:ind w:leftChars="75" w:left="165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Cesspool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5F929F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888720" w14:textId="77777777" w:rsidR="00881C16" w:rsidRPr="0000509D" w:rsidRDefault="00111EA9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B4944B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 4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A9C787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586E6A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90D9AE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 11</w:t>
            </w:r>
          </w:p>
        </w:tc>
      </w:tr>
      <w:tr w:rsidR="00EA1F45" w:rsidRPr="0000509D" w14:paraId="102404CE" w14:textId="77777777" w:rsidTr="009A5973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EA726E" w14:textId="77777777" w:rsidR="00881C16" w:rsidRPr="0000509D" w:rsidRDefault="00EA1F45" w:rsidP="00CD0E24">
            <w:pPr>
              <w:spacing w:after="0" w:line="240" w:lineRule="auto"/>
              <w:ind w:leftChars="75" w:left="165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Toilet d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>irect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ly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connect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ed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to water bod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3499BD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FAAED7" w14:textId="77777777" w:rsidR="00881C16" w:rsidRPr="0000509D" w:rsidRDefault="00111EA9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125D60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94FB9A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85009D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754D51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  6</w:t>
            </w:r>
          </w:p>
        </w:tc>
      </w:tr>
      <w:tr w:rsidR="00EA1F45" w:rsidRPr="0000509D" w14:paraId="3C7C29F8" w14:textId="77777777" w:rsidTr="009A5973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D90749" w14:textId="77777777" w:rsidR="00EA1F45" w:rsidRPr="0000509D" w:rsidRDefault="00EA1F45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Shared/public  toile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F95B0E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26F243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28EDCD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3795CF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7AF2D9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C36811" w14:textId="77777777" w:rsidR="00EA1F45" w:rsidRPr="0000509D" w:rsidRDefault="00EA1F45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A1F45" w:rsidRPr="0000509D" w14:paraId="09A4E224" w14:textId="77777777" w:rsidTr="009A5973">
        <w:trPr>
          <w:trHeight w:val="300"/>
        </w:trPr>
        <w:tc>
          <w:tcPr>
            <w:tcW w:w="2694" w:type="dxa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62E81D" w14:textId="77777777" w:rsidR="00881C16" w:rsidRPr="0000509D" w:rsidRDefault="00EA1F45" w:rsidP="00CD0E24">
            <w:pPr>
              <w:spacing w:after="0" w:line="240" w:lineRule="auto"/>
              <w:ind w:leftChars="75" w:left="165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Septic tank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F4BEC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C056BA" w14:textId="77777777" w:rsidR="00881C16" w:rsidRPr="0000509D" w:rsidRDefault="00111EA9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881C16" w:rsidRPr="000050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CC250B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B5DA0F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7B3ABA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88E422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   2</w:t>
            </w:r>
          </w:p>
        </w:tc>
      </w:tr>
      <w:tr w:rsidR="00EA1F45" w:rsidRPr="0000509D" w14:paraId="5B4E5392" w14:textId="77777777" w:rsidTr="009A5973">
        <w:trPr>
          <w:trHeight w:val="300"/>
        </w:trPr>
        <w:tc>
          <w:tcPr>
            <w:tcW w:w="2694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84473D" w14:textId="77777777" w:rsidR="00881C16" w:rsidRPr="0000509D" w:rsidRDefault="00881C1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AD9F91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CF3E31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91A056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C0E878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A32CA4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F482E4" w14:textId="77777777" w:rsidR="00881C16" w:rsidRPr="0000509D" w:rsidRDefault="00881C16" w:rsidP="00AD2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</w:tr>
    </w:tbl>
    <w:p w14:paraId="11432DFC" w14:textId="4BDE1A7C" w:rsidR="00727C6F" w:rsidRPr="0000509D" w:rsidRDefault="00953E9F" w:rsidP="005F404B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 w:rsidRPr="0000509D">
        <w:rPr>
          <w:rFonts w:ascii="Times New Roman" w:hAnsi="Times New Roman" w:cs="Times New Roman"/>
        </w:rPr>
        <w:t>Note:</w:t>
      </w:r>
      <w:r w:rsidRPr="0000509D">
        <w:rPr>
          <w:rFonts w:ascii="Times New Roman" w:eastAsia="Times New Roman" w:hAnsi="Times New Roman" w:cs="Times New Roman"/>
          <w:bCs/>
          <w:color w:val="000000"/>
        </w:rPr>
        <w:t xml:space="preserve"> Four</w:t>
      </w:r>
      <w:r w:rsidR="00881C16" w:rsidRPr="0000509D">
        <w:rPr>
          <w:rFonts w:ascii="Times New Roman" w:eastAsia="Times New Roman" w:hAnsi="Times New Roman" w:cs="Times New Roman"/>
          <w:bCs/>
          <w:color w:val="000000"/>
        </w:rPr>
        <w:t xml:space="preserve"> households with septic tank</w:t>
      </w:r>
      <w:r w:rsidR="00EA1F45" w:rsidRPr="0000509D">
        <w:rPr>
          <w:rFonts w:ascii="Times New Roman" w:eastAsia="Times New Roman" w:hAnsi="Times New Roman" w:cs="Times New Roman"/>
          <w:bCs/>
          <w:color w:val="000000"/>
        </w:rPr>
        <w:t>s</w:t>
      </w:r>
      <w:r w:rsidR="00881C16" w:rsidRPr="0000509D">
        <w:rPr>
          <w:rFonts w:ascii="Times New Roman" w:eastAsia="Times New Roman" w:hAnsi="Times New Roman" w:cs="Times New Roman"/>
          <w:bCs/>
          <w:color w:val="000000"/>
        </w:rPr>
        <w:t xml:space="preserve"> who had </w:t>
      </w:r>
      <w:r w:rsidR="00EA1F45" w:rsidRPr="0000509D">
        <w:rPr>
          <w:rFonts w:ascii="Times New Roman" w:eastAsia="Times New Roman" w:hAnsi="Times New Roman" w:cs="Times New Roman"/>
          <w:bCs/>
          <w:color w:val="000000"/>
        </w:rPr>
        <w:t xml:space="preserve">emptied </w:t>
      </w:r>
      <w:r w:rsidR="00881C16" w:rsidRPr="0000509D">
        <w:rPr>
          <w:rFonts w:ascii="Times New Roman" w:eastAsia="Times New Roman" w:hAnsi="Times New Roman" w:cs="Times New Roman"/>
          <w:bCs/>
          <w:color w:val="000000"/>
        </w:rPr>
        <w:t xml:space="preserve">did not </w:t>
      </w:r>
      <w:r w:rsidR="00013CD5" w:rsidRPr="0000509D">
        <w:rPr>
          <w:rFonts w:ascii="Times New Roman" w:eastAsia="Times New Roman" w:hAnsi="Times New Roman" w:cs="Times New Roman"/>
          <w:bCs/>
          <w:color w:val="000000"/>
        </w:rPr>
        <w:t>disclose</w:t>
      </w:r>
      <w:r w:rsidR="00881C16" w:rsidRPr="0000509D">
        <w:rPr>
          <w:rFonts w:ascii="Times New Roman" w:eastAsia="Times New Roman" w:hAnsi="Times New Roman" w:cs="Times New Roman"/>
          <w:bCs/>
          <w:color w:val="000000"/>
        </w:rPr>
        <w:t xml:space="preserve"> the service </w:t>
      </w:r>
      <w:r w:rsidR="00013CD5" w:rsidRPr="0000509D">
        <w:rPr>
          <w:rFonts w:ascii="Times New Roman" w:eastAsia="Times New Roman" w:hAnsi="Times New Roman" w:cs="Times New Roman"/>
          <w:bCs/>
          <w:color w:val="000000"/>
        </w:rPr>
        <w:t xml:space="preserve">type </w:t>
      </w:r>
      <w:r w:rsidR="00881C16" w:rsidRPr="0000509D">
        <w:rPr>
          <w:rFonts w:ascii="Times New Roman" w:eastAsia="Times New Roman" w:hAnsi="Times New Roman" w:cs="Times New Roman"/>
          <w:bCs/>
          <w:color w:val="000000"/>
        </w:rPr>
        <w:t>they chose.</w:t>
      </w:r>
      <w:r w:rsidR="00A5366C" w:rsidRPr="0000509D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CA72B4" w:rsidRPr="00CA72B4">
        <w:rPr>
          <w:rFonts w:ascii="Times New Roman" w:hAnsi="Times New Roman" w:cs="Times New Roman"/>
        </w:rPr>
        <w:t>FP, IPs-Me and IPs-Ma, respectively, indicates the formal service provider, the informal service provider that provide mechanical emptying by using unofficial small trucks, and the informal service providers that provide manual emptying.</w:t>
      </w:r>
    </w:p>
    <w:p w14:paraId="11DA67A2" w14:textId="77777777" w:rsidR="00AA333A" w:rsidRPr="0000509D" w:rsidRDefault="00AA333A" w:rsidP="006D08B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2C67584" w14:textId="77777777" w:rsidR="00EA1F45" w:rsidRPr="0000509D" w:rsidRDefault="00EA1F45" w:rsidP="006D08B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296FD42" w14:textId="3297E143" w:rsidR="00464E32" w:rsidRPr="0000509D" w:rsidRDefault="008B4D67" w:rsidP="00196CCD">
      <w:pPr>
        <w:spacing w:before="100" w:line="240" w:lineRule="auto"/>
        <w:jc w:val="both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EE5B00" w:rsidRPr="0000509D">
        <w:rPr>
          <w:rFonts w:ascii="Times New Roman" w:eastAsia="Times New Roman" w:hAnsi="Times New Roman" w:cs="Times New Roman"/>
          <w:b/>
          <w:bCs/>
          <w:color w:val="000000"/>
        </w:rPr>
        <w:t>A.</w:t>
      </w:r>
      <w:r w:rsidR="009A5973" w:rsidRPr="0000509D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="00464E32" w:rsidRPr="0000509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C40062" w:rsidRPr="0000509D">
        <w:rPr>
          <w:rFonts w:ascii="Times New Roman" w:eastAsia="Times New Roman" w:hAnsi="Times New Roman" w:cs="Times New Roman"/>
          <w:b/>
          <w:bCs/>
          <w:color w:val="000000"/>
        </w:rPr>
        <w:t>Results of statistical difference tests of willingness-to-pay more money to reduce waiting time from three week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2"/>
        <w:gridCol w:w="2078"/>
        <w:gridCol w:w="1640"/>
        <w:gridCol w:w="1530"/>
        <w:gridCol w:w="1447"/>
      </w:tblGrid>
      <w:tr w:rsidR="00AF1B38" w:rsidRPr="0000509D" w14:paraId="59877EDC" w14:textId="77777777" w:rsidTr="00E33331">
        <w:trPr>
          <w:trHeight w:val="700"/>
        </w:trPr>
        <w:tc>
          <w:tcPr>
            <w:tcW w:w="1952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E7836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Waiting time</w:t>
            </w:r>
          </w:p>
          <w:p w14:paraId="1FD6990B" w14:textId="77777777" w:rsidR="00AF1B38" w:rsidRPr="0000509D" w:rsidRDefault="00AA333A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F1B38" w:rsidRPr="0000509D">
              <w:rPr>
                <w:rFonts w:ascii="Times New Roman" w:eastAsia="Times New Roman" w:hAnsi="Times New Roman" w:cs="Times New Roman"/>
                <w:color w:val="000000"/>
              </w:rPr>
              <w:t>value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A0448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4 day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2E3FF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7day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17D11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days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796F8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days</w:t>
            </w:r>
          </w:p>
        </w:tc>
      </w:tr>
      <w:tr w:rsidR="00AF1B38" w:rsidRPr="0000509D" w14:paraId="42792241" w14:textId="77777777" w:rsidTr="00E33331">
        <w:trPr>
          <w:trHeight w:val="300"/>
        </w:trPr>
        <w:tc>
          <w:tcPr>
            <w:tcW w:w="1952" w:type="dxa"/>
            <w:tcBorders>
              <w:top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AA4CD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7day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0F03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9A4F5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A0DB1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C0C1B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F1B38" w:rsidRPr="0000509D" w14:paraId="1F48D0D1" w14:textId="77777777" w:rsidTr="00E33331">
        <w:trPr>
          <w:trHeight w:val="400"/>
        </w:trPr>
        <w:tc>
          <w:tcPr>
            <w:tcW w:w="1952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3E52A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days</w:t>
            </w:r>
          </w:p>
        </w:tc>
        <w:tc>
          <w:tcPr>
            <w:tcW w:w="2078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B5606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FEEE2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(***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C319C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821E3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F1B38" w:rsidRPr="0000509D" w14:paraId="344F9D1C" w14:textId="77777777" w:rsidTr="00E33331">
        <w:trPr>
          <w:trHeight w:val="480"/>
        </w:trPr>
        <w:tc>
          <w:tcPr>
            <w:tcW w:w="1952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FA31D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days</w:t>
            </w:r>
          </w:p>
        </w:tc>
        <w:tc>
          <w:tcPr>
            <w:tcW w:w="2078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16A6D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C97BC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5F3B8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(***)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3AD64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F1B38" w:rsidRPr="0000509D" w14:paraId="5B02981C" w14:textId="77777777" w:rsidTr="00E33331">
        <w:trPr>
          <w:trHeight w:val="460"/>
        </w:trPr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B1575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1day</w:t>
            </w:r>
          </w:p>
        </w:tc>
        <w:tc>
          <w:tcPr>
            <w:tcW w:w="2078" w:type="dxa"/>
            <w:tcBorders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324FC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EBE92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1DDF4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(***)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C973C" w14:textId="77777777" w:rsidR="00AF1B38" w:rsidRPr="0000509D" w:rsidRDefault="00AF1B38" w:rsidP="00AF1B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(***)</w:t>
            </w:r>
          </w:p>
        </w:tc>
      </w:tr>
    </w:tbl>
    <w:p w14:paraId="0D9256AC" w14:textId="77777777" w:rsidR="002E344B" w:rsidRPr="0000509D" w:rsidRDefault="00013CD5" w:rsidP="00464E3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</w:rPr>
        <w:t xml:space="preserve">Note: </w:t>
      </w:r>
      <w:r w:rsidRPr="0000509D">
        <w:rPr>
          <w:rFonts w:ascii="Times New Roman" w:eastAsia="Times New Roman" w:hAnsi="Times New Roman" w:cs="Times New Roman"/>
          <w:i/>
        </w:rPr>
        <w:t>n</w:t>
      </w:r>
      <w:r w:rsidRPr="0000509D">
        <w:rPr>
          <w:rFonts w:ascii="Times New Roman" w:eastAsia="Times New Roman" w:hAnsi="Times New Roman" w:cs="Times New Roman"/>
        </w:rPr>
        <w:t xml:space="preserve">=400. </w:t>
      </w:r>
      <w:r w:rsidR="00C40062" w:rsidRPr="0000509D">
        <w:rPr>
          <w:rFonts w:ascii="Times New Roman" w:eastAsia="Times New Roman" w:hAnsi="Times New Roman" w:cs="Times New Roman"/>
        </w:rPr>
        <w:t>Statistical</w:t>
      </w:r>
      <w:r w:rsidRPr="0000509D">
        <w:rPr>
          <w:rFonts w:ascii="Times New Roman" w:eastAsia="Times New Roman" w:hAnsi="Times New Roman" w:cs="Times New Roman"/>
        </w:rPr>
        <w:t xml:space="preserve"> difference was t</w:t>
      </w:r>
      <w:r w:rsidR="002D7A0A" w:rsidRPr="0000509D">
        <w:rPr>
          <w:rFonts w:ascii="Times New Roman" w:eastAsia="Times New Roman" w:hAnsi="Times New Roman" w:cs="Times New Roman"/>
        </w:rPr>
        <w:t>ested by the Pairwise Wilcoxon rank sum test</w:t>
      </w:r>
      <w:r w:rsidRPr="0000509D">
        <w:rPr>
          <w:rFonts w:ascii="Times New Roman" w:eastAsia="Times New Roman" w:hAnsi="Times New Roman" w:cs="Times New Roman"/>
        </w:rPr>
        <w:t>.</w:t>
      </w:r>
    </w:p>
    <w:p w14:paraId="4213B88F" w14:textId="77777777" w:rsidR="00013CD5" w:rsidRPr="0000509D" w:rsidRDefault="00013CD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00509D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099C2902" w14:textId="6450376D" w:rsidR="00AA333A" w:rsidRPr="0000509D" w:rsidRDefault="00EE5B00" w:rsidP="00196CCD">
      <w:pPr>
        <w:spacing w:before="100" w:line="240" w:lineRule="auto"/>
        <w:jc w:val="both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A.</w:t>
      </w:r>
      <w:r w:rsidR="009A5973" w:rsidRPr="0000509D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="007735C4" w:rsidRPr="0000509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C40062" w:rsidRPr="0000509D">
        <w:rPr>
          <w:rFonts w:ascii="Times New Roman" w:eastAsia="Times New Roman" w:hAnsi="Times New Roman" w:cs="Times New Roman"/>
          <w:b/>
          <w:bCs/>
          <w:color w:val="000000"/>
        </w:rPr>
        <w:t>Results of statistical difference tests of willingness-to-pay more mon</w:t>
      </w:r>
      <w:r w:rsidR="000C0DA0" w:rsidRPr="0000509D">
        <w:rPr>
          <w:rFonts w:ascii="Times New Roman" w:eastAsia="Times New Roman" w:hAnsi="Times New Roman" w:cs="Times New Roman"/>
          <w:b/>
          <w:bCs/>
          <w:color w:val="000000"/>
        </w:rPr>
        <w:t>ey within different income level</w:t>
      </w:r>
      <w:r w:rsidR="00C40062" w:rsidRPr="0000509D">
        <w:rPr>
          <w:rFonts w:ascii="Times New Roman" w:eastAsia="Times New Roman" w:hAnsi="Times New Roman" w:cs="Times New Roman"/>
          <w:b/>
          <w:bCs/>
          <w:color w:val="000000"/>
        </w:rPr>
        <w:t>s to reduce waiting time from three week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2"/>
        <w:gridCol w:w="2078"/>
        <w:gridCol w:w="1640"/>
        <w:gridCol w:w="1530"/>
        <w:gridCol w:w="1164"/>
      </w:tblGrid>
      <w:tr w:rsidR="00AA333A" w:rsidRPr="0000509D" w14:paraId="21163485" w14:textId="77777777" w:rsidTr="00E33331">
        <w:trPr>
          <w:trHeight w:val="460"/>
        </w:trPr>
        <w:tc>
          <w:tcPr>
            <w:tcW w:w="1952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DEA26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Income group</w:t>
            </w:r>
          </w:p>
          <w:p w14:paraId="4A6C8507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value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8337C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200$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C0300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00-30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BE082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00-40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095F9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00-500</w:t>
            </w:r>
          </w:p>
        </w:tc>
      </w:tr>
      <w:tr w:rsidR="00AA333A" w:rsidRPr="0000509D" w14:paraId="7B98ADCD" w14:textId="77777777" w:rsidTr="00E33331">
        <w:trPr>
          <w:trHeight w:val="460"/>
        </w:trPr>
        <w:tc>
          <w:tcPr>
            <w:tcW w:w="1952" w:type="dxa"/>
            <w:tcBorders>
              <w:top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99B98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00-300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308C8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=</w:t>
            </w:r>
            <w:r w:rsidRPr="0000509D">
              <w:rPr>
                <w:rFonts w:ascii="Times New Roman" w:eastAsia="Times New Roman" w:hAnsi="Times New Roman" w:cs="Times New Roman"/>
                <w:iCs/>
                <w:color w:val="000000"/>
              </w:rPr>
              <w:t>0.06</w:t>
            </w:r>
            <w:r w:rsidR="00C053FB" w:rsidRPr="0000509D">
              <w:rPr>
                <w:rFonts w:ascii="Times New Roman" w:eastAsia="Times New Roman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D685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67B83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D5091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A333A" w:rsidRPr="0000509D" w14:paraId="17491B08" w14:textId="77777777" w:rsidTr="00E33331">
        <w:trPr>
          <w:trHeight w:val="460"/>
        </w:trPr>
        <w:tc>
          <w:tcPr>
            <w:tcW w:w="1952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09D97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00-400</w:t>
            </w:r>
          </w:p>
        </w:tc>
        <w:tc>
          <w:tcPr>
            <w:tcW w:w="2078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A771B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1 (**)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82B10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=0.153 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8E000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63C03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A333A" w:rsidRPr="0000509D" w14:paraId="6825BBAE" w14:textId="77777777" w:rsidTr="00E33331">
        <w:trPr>
          <w:trHeight w:val="460"/>
        </w:trPr>
        <w:tc>
          <w:tcPr>
            <w:tcW w:w="1952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EB082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00-500</w:t>
            </w:r>
          </w:p>
        </w:tc>
        <w:tc>
          <w:tcPr>
            <w:tcW w:w="2078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66AAD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(***)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76DEC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0F956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1 (**)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A22CB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A333A" w:rsidRPr="0000509D" w14:paraId="257CF7D1" w14:textId="77777777" w:rsidTr="00E33331">
        <w:trPr>
          <w:trHeight w:val="460"/>
        </w:trPr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DFEAC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gt;500</w:t>
            </w:r>
          </w:p>
        </w:tc>
        <w:tc>
          <w:tcPr>
            <w:tcW w:w="2078" w:type="dxa"/>
            <w:tcBorders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FB4A5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20592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C6D88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(***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2DCCA" w14:textId="77777777" w:rsidR="00AA333A" w:rsidRPr="0000509D" w:rsidRDefault="00AA333A" w:rsidP="00C400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5(*)</w:t>
            </w:r>
          </w:p>
        </w:tc>
      </w:tr>
    </w:tbl>
    <w:p w14:paraId="463BDCE0" w14:textId="77777777" w:rsidR="00C40062" w:rsidRPr="0000509D" w:rsidRDefault="00C40062" w:rsidP="00C4006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</w:rPr>
        <w:t xml:space="preserve">Note: </w:t>
      </w:r>
      <w:r w:rsidRPr="0000509D">
        <w:rPr>
          <w:rFonts w:ascii="Times New Roman" w:eastAsia="Times New Roman" w:hAnsi="Times New Roman" w:cs="Times New Roman"/>
          <w:i/>
        </w:rPr>
        <w:t>n</w:t>
      </w:r>
      <w:r w:rsidRPr="0000509D">
        <w:rPr>
          <w:rFonts w:ascii="Times New Roman" w:eastAsia="Times New Roman" w:hAnsi="Times New Roman" w:cs="Times New Roman"/>
        </w:rPr>
        <w:t xml:space="preserve">=400. Statistical difference was tested by the Pairwise Wilcoxon </w:t>
      </w:r>
      <w:r w:rsidR="002D7A0A" w:rsidRPr="0000509D">
        <w:rPr>
          <w:rFonts w:ascii="Times New Roman" w:eastAsia="Times New Roman" w:hAnsi="Times New Roman" w:cs="Times New Roman"/>
        </w:rPr>
        <w:t>r</w:t>
      </w:r>
      <w:r w:rsidRPr="0000509D">
        <w:rPr>
          <w:rFonts w:ascii="Times New Roman" w:eastAsia="Times New Roman" w:hAnsi="Times New Roman" w:cs="Times New Roman"/>
        </w:rPr>
        <w:t xml:space="preserve">ank </w:t>
      </w:r>
      <w:r w:rsidR="002D7A0A" w:rsidRPr="0000509D">
        <w:rPr>
          <w:rFonts w:ascii="Times New Roman" w:eastAsia="Times New Roman" w:hAnsi="Times New Roman" w:cs="Times New Roman"/>
        </w:rPr>
        <w:t>sum test</w:t>
      </w:r>
      <w:r w:rsidRPr="0000509D">
        <w:rPr>
          <w:rFonts w:ascii="Times New Roman" w:eastAsia="Times New Roman" w:hAnsi="Times New Roman" w:cs="Times New Roman"/>
        </w:rPr>
        <w:t>.</w:t>
      </w:r>
    </w:p>
    <w:p w14:paraId="01954FF3" w14:textId="77777777" w:rsidR="00013CD5" w:rsidRPr="0000509D" w:rsidRDefault="00013CD5" w:rsidP="007735C4">
      <w:pPr>
        <w:spacing w:before="100"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828D732" w14:textId="5E0B9562" w:rsidR="007735C4" w:rsidRPr="0000509D" w:rsidRDefault="00EE5B00" w:rsidP="00196CCD">
      <w:pPr>
        <w:spacing w:before="100" w:line="240" w:lineRule="auto"/>
        <w:jc w:val="both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  <w:b/>
          <w:bCs/>
          <w:color w:val="000000"/>
        </w:rPr>
        <w:t>Table A.</w:t>
      </w:r>
      <w:r w:rsidR="009A5973" w:rsidRPr="0000509D"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="00AA333A" w:rsidRPr="0000509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C40062" w:rsidRPr="0000509D">
        <w:rPr>
          <w:rFonts w:ascii="Times New Roman" w:eastAsia="Times New Roman" w:hAnsi="Times New Roman" w:cs="Times New Roman"/>
          <w:b/>
          <w:bCs/>
          <w:color w:val="000000"/>
        </w:rPr>
        <w:t>Results of statistical difference tests of willingness-to-pay more money for phone contact emptying service by different income level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2"/>
        <w:gridCol w:w="1648"/>
        <w:gridCol w:w="1440"/>
        <w:gridCol w:w="1286"/>
        <w:gridCol w:w="1045"/>
      </w:tblGrid>
      <w:tr w:rsidR="00AD21D6" w:rsidRPr="0000509D" w14:paraId="7396F04F" w14:textId="77777777" w:rsidTr="00AA333A">
        <w:trPr>
          <w:trHeight w:val="460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482AA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Income group</w:t>
            </w:r>
          </w:p>
          <w:p w14:paraId="40A58F78" w14:textId="77777777" w:rsidR="00AD21D6" w:rsidRPr="0000509D" w:rsidRDefault="00AD21D6" w:rsidP="00EA7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EA7913"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value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DD506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200$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20645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00-300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75CA9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00-400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A7FD6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00-500</w:t>
            </w:r>
          </w:p>
        </w:tc>
      </w:tr>
      <w:tr w:rsidR="00AD21D6" w:rsidRPr="0000509D" w14:paraId="28ED1E7F" w14:textId="77777777" w:rsidTr="00AA333A">
        <w:trPr>
          <w:trHeight w:val="460"/>
        </w:trPr>
        <w:tc>
          <w:tcPr>
            <w:tcW w:w="1952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DF00E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200-30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EF092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=0.2</w:t>
            </w:r>
            <w:r w:rsidR="00C053FB" w:rsidRPr="000050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006AD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D06E5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E562F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D21D6" w:rsidRPr="0000509D" w14:paraId="152347FD" w14:textId="77777777" w:rsidTr="00AA333A">
        <w:trPr>
          <w:trHeight w:val="460"/>
        </w:trPr>
        <w:tc>
          <w:tcPr>
            <w:tcW w:w="195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7A450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300-400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7510D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1 (**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D3E35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=0.2</w:t>
            </w:r>
            <w:r w:rsidR="00C053FB" w:rsidRPr="000050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852F8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B428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D21D6" w:rsidRPr="0000509D" w14:paraId="74423534" w14:textId="77777777" w:rsidTr="00AA333A">
        <w:trPr>
          <w:trHeight w:val="460"/>
        </w:trPr>
        <w:tc>
          <w:tcPr>
            <w:tcW w:w="195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D6624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400-500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43385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=0.2</w:t>
            </w:r>
            <w:r w:rsidR="00C053FB" w:rsidRPr="000050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930E2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=0.8</w:t>
            </w:r>
            <w:r w:rsidR="00C053FB" w:rsidRPr="000050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53774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=0.8</w:t>
            </w:r>
            <w:r w:rsidR="00C053FB" w:rsidRPr="000050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D1F9A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D21D6" w:rsidRPr="0000509D" w14:paraId="36C33C82" w14:textId="77777777" w:rsidTr="00AA333A">
        <w:trPr>
          <w:trHeight w:val="460"/>
        </w:trPr>
        <w:tc>
          <w:tcPr>
            <w:tcW w:w="1952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FF910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gt;500</w:t>
            </w:r>
          </w:p>
        </w:tc>
        <w:tc>
          <w:tcPr>
            <w:tcW w:w="1648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2A751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01 (***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9935C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&lt;0.01 (**)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70E74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=0.2</w:t>
            </w:r>
            <w:r w:rsidR="00C053FB" w:rsidRPr="000050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276C4" w14:textId="77777777" w:rsidR="00AD21D6" w:rsidRPr="0000509D" w:rsidRDefault="00AD21D6" w:rsidP="00AD2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509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0509D">
              <w:rPr>
                <w:rFonts w:ascii="Times New Roman" w:eastAsia="Times New Roman" w:hAnsi="Times New Roman" w:cs="Times New Roman"/>
                <w:color w:val="000000"/>
              </w:rPr>
              <w:t>=0.17</w:t>
            </w:r>
            <w:r w:rsidR="00C053FB" w:rsidRPr="000050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7AF51214" w14:textId="77777777" w:rsidR="00C40062" w:rsidRPr="0000509D" w:rsidRDefault="00C40062" w:rsidP="00C4006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0509D">
        <w:rPr>
          <w:rFonts w:ascii="Times New Roman" w:eastAsia="Times New Roman" w:hAnsi="Times New Roman" w:cs="Times New Roman"/>
        </w:rPr>
        <w:t xml:space="preserve">Note: </w:t>
      </w:r>
      <w:r w:rsidRPr="0000509D">
        <w:rPr>
          <w:rFonts w:ascii="Times New Roman" w:eastAsia="Times New Roman" w:hAnsi="Times New Roman" w:cs="Times New Roman"/>
          <w:i/>
        </w:rPr>
        <w:t>n</w:t>
      </w:r>
      <w:r w:rsidRPr="0000509D">
        <w:rPr>
          <w:rFonts w:ascii="Times New Roman" w:eastAsia="Times New Roman" w:hAnsi="Times New Roman" w:cs="Times New Roman"/>
        </w:rPr>
        <w:t>=400. Statistical difference was t</w:t>
      </w:r>
      <w:r w:rsidR="002D7A0A" w:rsidRPr="0000509D">
        <w:rPr>
          <w:rFonts w:ascii="Times New Roman" w:eastAsia="Times New Roman" w:hAnsi="Times New Roman" w:cs="Times New Roman"/>
        </w:rPr>
        <w:t>ested by the Pairwise Wilcoxon rank s</w:t>
      </w:r>
      <w:r w:rsidRPr="0000509D">
        <w:rPr>
          <w:rFonts w:ascii="Times New Roman" w:eastAsia="Times New Roman" w:hAnsi="Times New Roman" w:cs="Times New Roman"/>
        </w:rPr>
        <w:t xml:space="preserve">um </w:t>
      </w:r>
      <w:r w:rsidR="002D7A0A" w:rsidRPr="0000509D">
        <w:rPr>
          <w:rFonts w:ascii="Times New Roman" w:eastAsia="Times New Roman" w:hAnsi="Times New Roman" w:cs="Times New Roman"/>
        </w:rPr>
        <w:t>test</w:t>
      </w:r>
      <w:r w:rsidRPr="0000509D">
        <w:rPr>
          <w:rFonts w:ascii="Times New Roman" w:eastAsia="Times New Roman" w:hAnsi="Times New Roman" w:cs="Times New Roman"/>
        </w:rPr>
        <w:t>.</w:t>
      </w:r>
    </w:p>
    <w:p w14:paraId="26C374B7" w14:textId="77777777" w:rsidR="00013CD5" w:rsidRPr="0000509D" w:rsidRDefault="00013CD5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361563D" w14:textId="77777777" w:rsidR="00C40062" w:rsidRPr="0000509D" w:rsidRDefault="00C40062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00509D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4A33C6E7" w14:textId="6BF4967A" w:rsidR="00C40062" w:rsidRDefault="00C40062" w:rsidP="00C4006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3E82865" w14:textId="70B349D9" w:rsidR="007B591B" w:rsidRDefault="007B591B" w:rsidP="00C4006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B171E73" w14:textId="6C60A724" w:rsidR="007B591B" w:rsidRDefault="00A54AAD" w:rsidP="00C40062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2F90C9C" wp14:editId="1EB1929F">
            <wp:extent cx="3333750" cy="4528439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pling map.jpe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73" t="5893" r="32372" b="3913"/>
                    <a:stretch/>
                  </pic:blipFill>
                  <pic:spPr bwMode="auto">
                    <a:xfrm>
                      <a:off x="0" y="0"/>
                      <a:ext cx="3339935" cy="4536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B3AC3A" w14:textId="77777777" w:rsidR="00B24110" w:rsidRDefault="00B24110" w:rsidP="00B2411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B264FF6" w14:textId="285BB00A" w:rsidR="00B24110" w:rsidRPr="0000509D" w:rsidRDefault="00B24110" w:rsidP="00C40062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A.1 Map of Sample distribution</w:t>
      </w:r>
      <w:r w:rsidR="0053258A">
        <w:rPr>
          <w:rFonts w:ascii="Times New Roman" w:eastAsia="Times New Roman" w:hAnsi="Times New Roman" w:cs="Times New Roman"/>
        </w:rPr>
        <w:t xml:space="preserve">. Area boundary was the administrative boundary of five unban townships (Aung </w:t>
      </w:r>
      <w:proofErr w:type="spellStart"/>
      <w:r w:rsidR="0053258A">
        <w:rPr>
          <w:rFonts w:ascii="Times New Roman" w:eastAsia="Times New Roman" w:hAnsi="Times New Roman" w:cs="Times New Roman"/>
        </w:rPr>
        <w:t>Myae</w:t>
      </w:r>
      <w:proofErr w:type="spellEnd"/>
      <w:r w:rsidR="0053258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53258A">
        <w:rPr>
          <w:rFonts w:ascii="Times New Roman" w:eastAsia="Times New Roman" w:hAnsi="Times New Roman" w:cs="Times New Roman"/>
        </w:rPr>
        <w:t>Tharzan</w:t>
      </w:r>
      <w:proofErr w:type="spellEnd"/>
      <w:r w:rsidR="0053258A">
        <w:rPr>
          <w:rFonts w:ascii="Times New Roman" w:eastAsia="Times New Roman" w:hAnsi="Times New Roman" w:cs="Times New Roman"/>
        </w:rPr>
        <w:t xml:space="preserve">, Chan Aye </w:t>
      </w:r>
      <w:proofErr w:type="spellStart"/>
      <w:r w:rsidR="0053258A">
        <w:rPr>
          <w:rFonts w:ascii="Times New Roman" w:eastAsia="Times New Roman" w:hAnsi="Times New Roman" w:cs="Times New Roman"/>
        </w:rPr>
        <w:t>Tharzan</w:t>
      </w:r>
      <w:proofErr w:type="spellEnd"/>
      <w:r w:rsidR="0053258A">
        <w:rPr>
          <w:rFonts w:ascii="Times New Roman" w:eastAsia="Times New Roman" w:hAnsi="Times New Roman" w:cs="Times New Roman"/>
        </w:rPr>
        <w:t xml:space="preserve">, Mahar Aung </w:t>
      </w:r>
      <w:proofErr w:type="spellStart"/>
      <w:r w:rsidR="0053258A">
        <w:rPr>
          <w:rFonts w:ascii="Times New Roman" w:eastAsia="Times New Roman" w:hAnsi="Times New Roman" w:cs="Times New Roman"/>
        </w:rPr>
        <w:t>Myae</w:t>
      </w:r>
      <w:proofErr w:type="spellEnd"/>
      <w:r w:rsidR="0053258A">
        <w:rPr>
          <w:rFonts w:ascii="Times New Roman" w:eastAsia="Times New Roman" w:hAnsi="Times New Roman" w:cs="Times New Roman"/>
        </w:rPr>
        <w:t xml:space="preserve">, Chan Mya </w:t>
      </w:r>
      <w:proofErr w:type="spellStart"/>
      <w:r w:rsidR="0053258A">
        <w:rPr>
          <w:rFonts w:ascii="Times New Roman" w:eastAsia="Times New Roman" w:hAnsi="Times New Roman" w:cs="Times New Roman"/>
        </w:rPr>
        <w:t>Tharzi</w:t>
      </w:r>
      <w:proofErr w:type="spellEnd"/>
      <w:r w:rsidR="0053258A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53258A">
        <w:rPr>
          <w:rFonts w:ascii="Times New Roman" w:eastAsia="Times New Roman" w:hAnsi="Times New Roman" w:cs="Times New Roman"/>
        </w:rPr>
        <w:t>Pyi</w:t>
      </w:r>
      <w:proofErr w:type="spellEnd"/>
      <w:r w:rsidR="0053258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53258A">
        <w:rPr>
          <w:rFonts w:ascii="Times New Roman" w:eastAsia="Times New Roman" w:hAnsi="Times New Roman" w:cs="Times New Roman"/>
        </w:rPr>
        <w:t>Gyi</w:t>
      </w:r>
      <w:proofErr w:type="spellEnd"/>
      <w:r w:rsidR="0053258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53258A">
        <w:rPr>
          <w:rFonts w:ascii="Times New Roman" w:eastAsia="Times New Roman" w:hAnsi="Times New Roman" w:cs="Times New Roman"/>
        </w:rPr>
        <w:t>Takon</w:t>
      </w:r>
      <w:proofErr w:type="spellEnd"/>
      <w:r w:rsidR="0053258A">
        <w:rPr>
          <w:rFonts w:ascii="Times New Roman" w:eastAsia="Times New Roman" w:hAnsi="Times New Roman" w:cs="Times New Roman"/>
        </w:rPr>
        <w:t>) in Mandalay city, Myanmar.</w:t>
      </w:r>
    </w:p>
    <w:sectPr w:rsidR="00B24110" w:rsidRPr="0000509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9EAC6E" w14:textId="77777777" w:rsidR="00866E97" w:rsidRDefault="00866E97" w:rsidP="0030000F">
      <w:pPr>
        <w:spacing w:after="0" w:line="240" w:lineRule="auto"/>
      </w:pPr>
      <w:r>
        <w:separator/>
      </w:r>
    </w:p>
  </w:endnote>
  <w:endnote w:type="continuationSeparator" w:id="0">
    <w:p w14:paraId="7F163F37" w14:textId="77777777" w:rsidR="00866E97" w:rsidRDefault="00866E97" w:rsidP="00300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8686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74C3B" w14:textId="26B07354" w:rsidR="0030000F" w:rsidRDefault="003000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86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C141B60" w14:textId="77777777" w:rsidR="0030000F" w:rsidRDefault="00300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A69088" w14:textId="77777777" w:rsidR="00866E97" w:rsidRDefault="00866E97" w:rsidP="0030000F">
      <w:pPr>
        <w:spacing w:after="0" w:line="240" w:lineRule="auto"/>
      </w:pPr>
      <w:r>
        <w:separator/>
      </w:r>
    </w:p>
  </w:footnote>
  <w:footnote w:type="continuationSeparator" w:id="0">
    <w:p w14:paraId="4143B326" w14:textId="77777777" w:rsidR="00866E97" w:rsidRDefault="00866E97" w:rsidP="003000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74579"/>
    <w:multiLevelType w:val="hybridMultilevel"/>
    <w:tmpl w:val="E348D3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191"/>
    <w:rsid w:val="0000509D"/>
    <w:rsid w:val="00013CD5"/>
    <w:rsid w:val="00015797"/>
    <w:rsid w:val="00037291"/>
    <w:rsid w:val="000C0DA0"/>
    <w:rsid w:val="00111EA9"/>
    <w:rsid w:val="0015086F"/>
    <w:rsid w:val="00163DCE"/>
    <w:rsid w:val="0018009C"/>
    <w:rsid w:val="00196CCD"/>
    <w:rsid w:val="001C4D93"/>
    <w:rsid w:val="001C575B"/>
    <w:rsid w:val="001D7A98"/>
    <w:rsid w:val="001E6D3A"/>
    <w:rsid w:val="001F67AE"/>
    <w:rsid w:val="002234FD"/>
    <w:rsid w:val="0023072A"/>
    <w:rsid w:val="002539B8"/>
    <w:rsid w:val="002618C8"/>
    <w:rsid w:val="00282E8C"/>
    <w:rsid w:val="00293698"/>
    <w:rsid w:val="002D7A0A"/>
    <w:rsid w:val="002E344B"/>
    <w:rsid w:val="002E59F6"/>
    <w:rsid w:val="0030000F"/>
    <w:rsid w:val="003A25F3"/>
    <w:rsid w:val="003C486B"/>
    <w:rsid w:val="00424E5E"/>
    <w:rsid w:val="00464E32"/>
    <w:rsid w:val="00472E44"/>
    <w:rsid w:val="004C591F"/>
    <w:rsid w:val="004D1CAB"/>
    <w:rsid w:val="004D5232"/>
    <w:rsid w:val="004F71A8"/>
    <w:rsid w:val="005056CC"/>
    <w:rsid w:val="00506CA4"/>
    <w:rsid w:val="0051698C"/>
    <w:rsid w:val="0053258A"/>
    <w:rsid w:val="00560AA7"/>
    <w:rsid w:val="005D4548"/>
    <w:rsid w:val="005E2F09"/>
    <w:rsid w:val="005F404B"/>
    <w:rsid w:val="00604B65"/>
    <w:rsid w:val="0061181A"/>
    <w:rsid w:val="00671C11"/>
    <w:rsid w:val="0068661D"/>
    <w:rsid w:val="006D08B4"/>
    <w:rsid w:val="00724191"/>
    <w:rsid w:val="00727C6F"/>
    <w:rsid w:val="007429C3"/>
    <w:rsid w:val="007672B4"/>
    <w:rsid w:val="007735C4"/>
    <w:rsid w:val="007830D0"/>
    <w:rsid w:val="007B591B"/>
    <w:rsid w:val="007C7875"/>
    <w:rsid w:val="00863B8F"/>
    <w:rsid w:val="00866E97"/>
    <w:rsid w:val="00881C16"/>
    <w:rsid w:val="008B4D67"/>
    <w:rsid w:val="008F19B5"/>
    <w:rsid w:val="009018F0"/>
    <w:rsid w:val="00906F78"/>
    <w:rsid w:val="009463BF"/>
    <w:rsid w:val="00953E9F"/>
    <w:rsid w:val="009A3C4B"/>
    <w:rsid w:val="009A5973"/>
    <w:rsid w:val="00A5145C"/>
    <w:rsid w:val="00A5366C"/>
    <w:rsid w:val="00A54AAD"/>
    <w:rsid w:val="00A72603"/>
    <w:rsid w:val="00AA333A"/>
    <w:rsid w:val="00AD21D6"/>
    <w:rsid w:val="00AE4E6D"/>
    <w:rsid w:val="00AF1B38"/>
    <w:rsid w:val="00B0373C"/>
    <w:rsid w:val="00B23C23"/>
    <w:rsid w:val="00B24110"/>
    <w:rsid w:val="00B46A7D"/>
    <w:rsid w:val="00B80ECC"/>
    <w:rsid w:val="00B90983"/>
    <w:rsid w:val="00BA13DE"/>
    <w:rsid w:val="00BD0659"/>
    <w:rsid w:val="00C053FB"/>
    <w:rsid w:val="00C40062"/>
    <w:rsid w:val="00C517A8"/>
    <w:rsid w:val="00CA72B4"/>
    <w:rsid w:val="00CD0E24"/>
    <w:rsid w:val="00CE766B"/>
    <w:rsid w:val="00D15FE4"/>
    <w:rsid w:val="00D2193F"/>
    <w:rsid w:val="00D46026"/>
    <w:rsid w:val="00DF41DE"/>
    <w:rsid w:val="00E10CBE"/>
    <w:rsid w:val="00E33331"/>
    <w:rsid w:val="00E40C6F"/>
    <w:rsid w:val="00E5151F"/>
    <w:rsid w:val="00EA1F45"/>
    <w:rsid w:val="00EA7913"/>
    <w:rsid w:val="00EB38CD"/>
    <w:rsid w:val="00EE5B00"/>
    <w:rsid w:val="00EF0414"/>
    <w:rsid w:val="00F008AA"/>
    <w:rsid w:val="00F064C4"/>
    <w:rsid w:val="00F115F4"/>
    <w:rsid w:val="00F5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B1B25E"/>
  <w15:chartTrackingRefBased/>
  <w15:docId w15:val="{FD192C96-FBD3-425C-9B5C-9F176504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66B"/>
    <w:pPr>
      <w:ind w:left="720"/>
      <w:contextualSpacing/>
    </w:pPr>
  </w:style>
  <w:style w:type="table" w:styleId="TableGrid">
    <w:name w:val="Table Grid"/>
    <w:basedOn w:val="TableNormal"/>
    <w:uiPriority w:val="39"/>
    <w:rsid w:val="00B03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24E5E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24E5E"/>
    <w:rPr>
      <w:rFonts w:ascii="Times New Roman" w:hAnsi="Times New Roman" w:cs="Times New Roman" w:hint="default"/>
      <w:b w:val="0"/>
      <w:bCs w:val="0"/>
      <w:i/>
      <w:iCs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424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F45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F45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0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00F"/>
  </w:style>
  <w:style w:type="paragraph" w:styleId="Footer">
    <w:name w:val="footer"/>
    <w:basedOn w:val="Normal"/>
    <w:link w:val="FooterChar"/>
    <w:uiPriority w:val="99"/>
    <w:unhideWhenUsed/>
    <w:rsid w:val="00300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00F"/>
  </w:style>
  <w:style w:type="character" w:styleId="CommentReference">
    <w:name w:val="annotation reference"/>
    <w:basedOn w:val="DefaultParagraphFont"/>
    <w:uiPriority w:val="99"/>
    <w:semiHidden/>
    <w:unhideWhenUsed/>
    <w:rsid w:val="00742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9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9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9C3"/>
    <w:rPr>
      <w:b/>
      <w:bCs/>
      <w:sz w:val="20"/>
      <w:szCs w:val="20"/>
    </w:rPr>
  </w:style>
  <w:style w:type="paragraph" w:customStyle="1" w:styleId="Normal1">
    <w:name w:val="Normal1"/>
    <w:rsid w:val="009018F0"/>
    <w:rPr>
      <w:rFonts w:ascii="Calibri" w:eastAsia="Calibr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9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rada.hidenori.8v@kyoto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5775B-0D90-4181-934E-B78CB9417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Pages>4</Pages>
  <Words>555</Words>
  <Characters>316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yi Naing</dc:creator>
  <cp:keywords/>
  <dc:description/>
  <cp:lastModifiedBy>Wutyi Naing</cp:lastModifiedBy>
  <cp:revision>27</cp:revision>
  <cp:lastPrinted>2019-09-07T05:10:00Z</cp:lastPrinted>
  <dcterms:created xsi:type="dcterms:W3CDTF">2018-08-06T07:10:00Z</dcterms:created>
  <dcterms:modified xsi:type="dcterms:W3CDTF">2019-11-29T05:29:00Z</dcterms:modified>
</cp:coreProperties>
</file>